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3E2C6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066"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  <w:lang w:eastAsia="zh-CN"/>
        </w:rPr>
        <w:drawing>
          <wp:inline distT="0" distB="0" distL="0" distR="0" wp14:anchorId="5D98B80C" wp14:editId="46D994E7">
            <wp:extent cx="5731510" cy="4007320"/>
            <wp:effectExtent l="19050" t="0" r="2540" b="0"/>
            <wp:docPr id="1" name="Picture 1" descr="https://lh3.googleusercontent.com/2De0fOjRuq93qTfhXReQBAefsg5straS3c8-PQ3hc6Z35GOhlxVCCDFOTl2G1fOJKN0ospJ1M_NuH0_BzzZvlc9mKdY4ruDw6KU3zEvfTXRv0JAgccDBdWy97wqXd4_QZLP7AhM_oInh95AUH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2De0fOjRuq93qTfhXReQBAefsg5straS3c8-PQ3hc6Z35GOhlxVCCDFOTl2G1fOJKN0ospJ1M_NuH0_BzzZvlc9mKdY4ruDw6KU3zEvfTXRv0JAgccDBdWy97wqXd4_QZLP7AhM_oInh95AUHQ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7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2F9F9F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0B5A7F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9B9BC4" w14:textId="77777777" w:rsidR="00D32353" w:rsidRPr="003B2066" w:rsidRDefault="00D32353" w:rsidP="00D32353">
      <w:pPr>
        <w:pStyle w:val="NormalWeb"/>
        <w:spacing w:before="0" w:beforeAutospacing="0" w:after="0" w:afterAutospacing="0" w:line="360" w:lineRule="auto"/>
      </w:pPr>
      <w:r w:rsidRPr="00D32353">
        <w:rPr>
          <w:b/>
        </w:rPr>
        <w:t>Supplemental Figure 1</w:t>
      </w:r>
      <w:r w:rsidRPr="003B2066">
        <w:t>.  Odds ratio and 95% confidence interval for self-reported health from complete-case analysis stratified by models among men</w:t>
      </w:r>
    </w:p>
    <w:p w14:paraId="36B3A20B" w14:textId="563D9B18" w:rsidR="00D32353" w:rsidRPr="003B2066" w:rsidRDefault="00D32353" w:rsidP="00D32353">
      <w:pPr>
        <w:pStyle w:val="NormalWeb"/>
        <w:spacing w:before="0" w:beforeAutospacing="0" w:after="0" w:afterAutospacing="0" w:line="360" w:lineRule="auto"/>
      </w:pPr>
      <w:r w:rsidRPr="003B2066">
        <w:t xml:space="preserve">Note. Men with excellent health were the reference groups. Model 1 is the unadjusted model. Model 2 controlled for age, ethnicity, socio-economic classification, total wealth quintiles, and marital status. Model 3 is the same as Model 2 with body mass index, smoking, alcohol consumption, positive social support, and physical activity being further controlled for. Model 4 is the same as Model 3 with C-reactive protein </w:t>
      </w:r>
      <w:bookmarkStart w:id="0" w:name="_GoBack"/>
      <w:bookmarkEnd w:id="0"/>
      <w:r w:rsidRPr="003B2066">
        <w:t xml:space="preserve">being further controlled for. Model 5 is the same as Model 4 with 7-CVD related diseases, other chronic diseases, cancer, and </w:t>
      </w:r>
      <w:r>
        <w:t>hypertension</w:t>
      </w:r>
      <w:r w:rsidRPr="003B2066">
        <w:t xml:space="preserve"> being further controlled for.</w:t>
      </w:r>
    </w:p>
    <w:p w14:paraId="245C52CB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E10493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79322D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86B9B9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8FABB9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BBB6EB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066"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  <w:lang w:eastAsia="zh-CN"/>
        </w:rPr>
        <w:lastRenderedPageBreak/>
        <w:drawing>
          <wp:inline distT="0" distB="0" distL="0" distR="0" wp14:anchorId="24324C05" wp14:editId="389B1716">
            <wp:extent cx="5731510" cy="4007320"/>
            <wp:effectExtent l="19050" t="0" r="2540" b="0"/>
            <wp:docPr id="13" name="Picture 13" descr="https://lh5.googleusercontent.com/sI0zfxtc4SetbDDKTor8SKB2xnSMn74qaNs21rESGpdfXAC1s0-CqNjPXXoCpUdmVo-Wx7Y2EsobRdhgpCn0ZvCuoBOoduXwPj1miWd59O7pjamgBB84otZZWlPBdSDNMhQT9MIzI4KSqwWaw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lh5.googleusercontent.com/sI0zfxtc4SetbDDKTor8SKB2xnSMn74qaNs21rESGpdfXAC1s0-CqNjPXXoCpUdmVo-Wx7Y2EsobRdhgpCn0ZvCuoBOoduXwPj1miWd59O7pjamgBB84otZZWlPBdSDNMhQT9MIzI4KSqwWaww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7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651FA0" w14:textId="77777777" w:rsidR="00D32353" w:rsidRPr="003B2066" w:rsidRDefault="00D32353" w:rsidP="00D32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7B1730" w14:textId="77777777" w:rsidR="00D32353" w:rsidRPr="003B2066" w:rsidRDefault="00D32353" w:rsidP="00D32353">
      <w:pPr>
        <w:pStyle w:val="NormalWeb"/>
        <w:spacing w:before="0" w:beforeAutospacing="0" w:after="0" w:afterAutospacing="0" w:line="360" w:lineRule="auto"/>
      </w:pPr>
      <w:r w:rsidRPr="00D32353">
        <w:rPr>
          <w:b/>
        </w:rPr>
        <w:t>Supplemental Figure 2</w:t>
      </w:r>
      <w:r w:rsidRPr="003B2066">
        <w:t>  Odds ratio and 95% confidence interval for self-reported health from complete-case stratified by models among women</w:t>
      </w:r>
    </w:p>
    <w:p w14:paraId="6B357303" w14:textId="77777777" w:rsidR="00D32353" w:rsidRPr="003B2066" w:rsidRDefault="00D32353" w:rsidP="00D32353">
      <w:pPr>
        <w:pStyle w:val="NormalWeb"/>
        <w:spacing w:before="0" w:beforeAutospacing="0" w:after="0" w:afterAutospacing="0" w:line="360" w:lineRule="auto"/>
      </w:pPr>
      <w:r w:rsidRPr="003B2066">
        <w:t xml:space="preserve">Note. Women with excellent health were the reference groups. Model 1 is the unadjusted model. Model 2 controlled for age, ethnicity, socio-economic classification, total wealth quintiles, and marital status. Model 3 is the same as Model 2 with body mass index, smoking, alcohol consumption, positive social support, and physical activity being further controlled for. Model 4 is the same as Model 3 with C-reactive protein (CRP) being further controlled for. Model 5 is the same as Model 4 with 7-CVD related diseases, other chronic diseases, cancer, and </w:t>
      </w:r>
      <w:r>
        <w:t>hypertension</w:t>
      </w:r>
      <w:r w:rsidRPr="003B2066">
        <w:t xml:space="preserve"> being further controlled for.</w:t>
      </w:r>
    </w:p>
    <w:p w14:paraId="7C8A2D8D" w14:textId="77777777" w:rsidR="00977FEE" w:rsidRPr="00D32353" w:rsidRDefault="006B687B">
      <w:pPr>
        <w:rPr>
          <w:lang w:val="en-GB"/>
        </w:rPr>
      </w:pPr>
    </w:p>
    <w:sectPr w:rsidR="00977FEE" w:rsidRPr="00D323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53"/>
    <w:rsid w:val="000911BC"/>
    <w:rsid w:val="006B687B"/>
    <w:rsid w:val="00736D20"/>
    <w:rsid w:val="00B90CB2"/>
    <w:rsid w:val="00D3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F263"/>
  <w15:chartTrackingRefBased/>
  <w15:docId w15:val="{27CCD16E-BC03-49DA-9A23-99E918B7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35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2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ACA4ECE9C11C499349614AEB4B538E" ma:contentTypeVersion="8" ma:contentTypeDescription="Skapa ett nytt dokument." ma:contentTypeScope="" ma:versionID="ded3d880e1b106446c35588859b7dbe4">
  <xsd:schema xmlns:xsd="http://www.w3.org/2001/XMLSchema" xmlns:xs="http://www.w3.org/2001/XMLSchema" xmlns:p="http://schemas.microsoft.com/office/2006/metadata/properties" xmlns:ns3="0c4d7ac1-ed7a-43e4-b32b-9df101ef3842" targetNamespace="http://schemas.microsoft.com/office/2006/metadata/properties" ma:root="true" ma:fieldsID="9c9a8b1e16f8e3894ce700f72b3f0ec6" ns3:_="">
    <xsd:import namespace="0c4d7ac1-ed7a-43e4-b32b-9df101ef38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d7ac1-ed7a-43e4-b32b-9df101ef3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CFE476-524D-41CE-A163-B3872BE04AB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c4d7ac1-ed7a-43e4-b32b-9df101ef3842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A6EAF05-7925-4E4A-A33C-CD1968DFF0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1BE97A-DE0D-4C0B-8F56-CF7041C908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d7ac1-ed7a-43e4-b32b-9df101ef3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6</Words>
  <Characters>1251</Characters>
  <Application>Microsoft Office Word</Application>
  <DocSecurity>0</DocSecurity>
  <Lines>10</Lines>
  <Paragraphs>2</Paragraphs>
  <ScaleCrop>false</ScaleCrop>
  <Company>Örebro universite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u</dc:creator>
  <cp:keywords/>
  <dc:description/>
  <cp:lastModifiedBy>Yin Xu</cp:lastModifiedBy>
  <cp:revision>2</cp:revision>
  <dcterms:created xsi:type="dcterms:W3CDTF">2020-05-05T09:26:00Z</dcterms:created>
  <dcterms:modified xsi:type="dcterms:W3CDTF">2020-05-0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ACA4ECE9C11C499349614AEB4B538E</vt:lpwstr>
  </property>
</Properties>
</file>